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9859D" w14:textId="3957DC66" w:rsidR="00AF0D0D" w:rsidRPr="008975C4" w:rsidRDefault="00AF0D0D" w:rsidP="00AF0D0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r w:rsidRPr="008975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3.</w:t>
      </w:r>
      <w:r w:rsidRPr="008975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75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atient baseline characteristics with respect to sites of tuberculosis</w:t>
      </w:r>
    </w:p>
    <w:tbl>
      <w:tblPr>
        <w:tblW w:w="1318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89"/>
        <w:gridCol w:w="2383"/>
        <w:gridCol w:w="1535"/>
        <w:gridCol w:w="1535"/>
        <w:gridCol w:w="1536"/>
        <w:gridCol w:w="1535"/>
        <w:gridCol w:w="1535"/>
        <w:gridCol w:w="1540"/>
      </w:tblGrid>
      <w:tr w:rsidR="00AF0D0D" w:rsidRPr="008975C4" w14:paraId="39FBD084" w14:textId="77777777" w:rsidTr="00AF0D0D">
        <w:trPr>
          <w:trHeight w:val="186"/>
        </w:trPr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7B03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1" w:name="_Hlk109888452"/>
          </w:p>
        </w:tc>
        <w:tc>
          <w:tcPr>
            <w:tcW w:w="2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072E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47C27" w14:textId="77777777" w:rsidR="00AF0D0D" w:rsidRPr="008975C4" w:rsidRDefault="00AF0D0D" w:rsidP="003B7B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trapulmonary TB</w:t>
            </w:r>
          </w:p>
        </w:tc>
      </w:tr>
      <w:tr w:rsidR="00AF0D0D" w:rsidRPr="008975C4" w14:paraId="643041E0" w14:textId="77777777" w:rsidTr="00AF0D0D">
        <w:trPr>
          <w:trHeight w:val="186"/>
        </w:trPr>
        <w:tc>
          <w:tcPr>
            <w:tcW w:w="158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B247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2617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0E3B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eurisy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D088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DC29E" w14:textId="77777777" w:rsidR="00AF0D0D" w:rsidRPr="008975C4" w:rsidRDefault="00AF0D0D" w:rsidP="003B7B1D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bdomina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0067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ne/joint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589D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N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662F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rogenital</w:t>
            </w:r>
          </w:p>
        </w:tc>
      </w:tr>
      <w:tr w:rsidR="00AF0D0D" w:rsidRPr="008975C4" w14:paraId="4D40FA93" w14:textId="77777777" w:rsidTr="00AF0D0D">
        <w:trPr>
          <w:trHeight w:val="186"/>
        </w:trPr>
        <w:tc>
          <w:tcPr>
            <w:tcW w:w="15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108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238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94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84E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2 (12.1%)</w:t>
            </w:r>
          </w:p>
        </w:tc>
        <w:tc>
          <w:tcPr>
            <w:tcW w:w="15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32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36 (5.7%) </w:t>
            </w:r>
          </w:p>
        </w:tc>
        <w:tc>
          <w:tcPr>
            <w:tcW w:w="1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868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8 (4.0%) </w:t>
            </w:r>
          </w:p>
        </w:tc>
        <w:tc>
          <w:tcPr>
            <w:tcW w:w="15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68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53 (2.0%) </w:t>
            </w:r>
          </w:p>
        </w:tc>
        <w:tc>
          <w:tcPr>
            <w:tcW w:w="15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D6C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8 (1.3%) 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CD6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5 (0.7%) </w:t>
            </w:r>
          </w:p>
        </w:tc>
      </w:tr>
      <w:tr w:rsidR="00AF0D0D" w:rsidRPr="008975C4" w14:paraId="63C3BFEE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A84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761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AA8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3 ± 21.2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E3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0 ± 18.2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27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0 ± 16.2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451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2 ± 18.0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2C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4±19.5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64B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6 ±14.9*</w:t>
            </w:r>
          </w:p>
        </w:tc>
      </w:tr>
      <w:tr w:rsidR="00AF0D0D" w:rsidRPr="008975C4" w14:paraId="7A4A555E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0C8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65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4F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7 (63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9CE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 (34.4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3DF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 (53.2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87C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 (45.8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B8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 (63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A08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67.3%)</w:t>
            </w:r>
          </w:p>
        </w:tc>
      </w:tr>
      <w:tr w:rsidR="00AF0D0D" w:rsidRPr="008975C4" w14:paraId="425765CD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58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C8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70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5 (37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56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6 (65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948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 (46.8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9CF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 (54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F3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6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C7C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32.7%)</w:t>
            </w:r>
          </w:p>
        </w:tc>
      </w:tr>
      <w:tr w:rsidR="00AF0D0D" w:rsidRPr="008975C4" w14:paraId="7EF6BE3D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460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A11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5AC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 ± 3.6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537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7 ± 3.5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BC4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3 ± 3.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EB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 ± 3.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A0C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2 ± 3.7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73F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 ± 4.1*</w:t>
            </w:r>
          </w:p>
        </w:tc>
      </w:tr>
      <w:tr w:rsidR="00AF0D0D" w:rsidRPr="008975C4" w14:paraId="2339128E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144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099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732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 (14.1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4B9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9.2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21C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7.9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5FB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5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4DC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6.1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15B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7.3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</w:tr>
      <w:tr w:rsidR="00AF0D0D" w:rsidRPr="008975C4" w14:paraId="1E40901F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9BD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612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953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5 (67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928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9 (69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20E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 (73.8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587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 (69.5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15B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 (71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AA1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67.3%)</w:t>
            </w:r>
          </w:p>
        </w:tc>
      </w:tr>
      <w:tr w:rsidR="00AF0D0D" w:rsidRPr="008975C4" w14:paraId="4243F374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C59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DA8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D22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 (18.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CD5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 (21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011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 (18.4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96F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5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0E2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22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674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25.5%)</w:t>
            </w:r>
          </w:p>
        </w:tc>
      </w:tr>
      <w:tr w:rsidR="00AF0D0D" w:rsidRPr="008975C4" w14:paraId="1D9BC41C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73F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D9B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711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2 (63.5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366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2 (83.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271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1 (71.8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8C5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 (81.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02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 (63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7C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65.5%)</w:t>
            </w:r>
          </w:p>
        </w:tc>
      </w:tr>
      <w:tr w:rsidR="00AF0D0D" w:rsidRPr="008975C4" w14:paraId="7B64E651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261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F18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80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 (19.8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6D9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7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06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(14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47E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8.5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BD5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13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A9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16.4%)</w:t>
            </w:r>
          </w:p>
        </w:tc>
      </w:tr>
      <w:tr w:rsidR="00AF0D0D" w:rsidRPr="008975C4" w14:paraId="371D6A71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A51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34C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CD8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 (16.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29E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(9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9B8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14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FDA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10.5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D72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23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A07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8.2%)</w:t>
            </w:r>
          </w:p>
        </w:tc>
      </w:tr>
      <w:tr w:rsidR="00AF0D0D" w:rsidRPr="008975C4" w14:paraId="26FD915A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4E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E8D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96C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7 (57.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81A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8 (63.8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94F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 (51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C0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 (68.6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4AD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(5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56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49.1%)</w:t>
            </w:r>
          </w:p>
        </w:tc>
      </w:tr>
      <w:tr w:rsidR="00AF0D0D" w:rsidRPr="008975C4" w14:paraId="035784CC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C7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3C9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cia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96B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5 (26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E23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 (21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BD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 (29.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5B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19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1F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29.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9C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30.9%)</w:t>
            </w:r>
          </w:p>
        </w:tc>
      </w:tr>
      <w:tr w:rsidR="00AF0D0D" w:rsidRPr="008975C4" w14:paraId="671DDBD5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294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5D5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57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5.5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3F5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45B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5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734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63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8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EF7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5.5%)</w:t>
            </w:r>
          </w:p>
        </w:tc>
      </w:tr>
      <w:tr w:rsidR="00AF0D0D" w:rsidRPr="008975C4" w14:paraId="7CB32928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634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orbidity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00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y disea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8F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3 (62.6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95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4 (42.2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1B7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 (46.4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E53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 (69.9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782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49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667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49.1%)</w:t>
            </w:r>
          </w:p>
        </w:tc>
      </w:tr>
      <w:tr w:rsidR="00AF0D0D" w:rsidRPr="008975C4" w14:paraId="43A5E07D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EC8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C5D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8CB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 (20.1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445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(8.9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89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10.7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D7E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20.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56A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23.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6FC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0.9%)</w:t>
            </w:r>
          </w:p>
        </w:tc>
      </w:tr>
      <w:tr w:rsidR="00AF0D0D" w:rsidRPr="008975C4" w14:paraId="6AB61892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E1E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CB4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lung 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A45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3.8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318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AE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.9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32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276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4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65E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</w:tr>
      <w:tr w:rsidR="00AF0D0D" w:rsidRPr="008975C4" w14:paraId="4C01CA83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82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4EA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heart 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557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 (6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3B9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2.5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8C2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.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4B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4.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3C1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5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DF0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</w:tr>
      <w:tr w:rsidR="00AF0D0D" w:rsidRPr="008975C4" w14:paraId="64B44016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DB8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B9D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liver 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470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2.5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9A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991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4.5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D2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D59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0D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</w:tr>
      <w:tr w:rsidR="00AF0D0D" w:rsidRPr="008975C4" w14:paraId="106AD8C1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B8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088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kidney 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B66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 (5.7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7B9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3.9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D9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5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721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3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B6D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269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9.1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</w:tr>
      <w:tr w:rsidR="00AF0D0D" w:rsidRPr="008975C4" w14:paraId="706BA437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278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11F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brain 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83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 (15.1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449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3.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ED9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5.5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6AD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7.8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920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0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9B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</w:tr>
      <w:tr w:rsidR="00AF0D0D" w:rsidRPr="008975C4" w14:paraId="383F9F7E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D56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C15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ignant 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CFE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5.9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3AE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 (10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073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6.8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A8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5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428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.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251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16.4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</w:tr>
      <w:tr w:rsidR="00AF0D0D" w:rsidRPr="008975C4" w14:paraId="5C968225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5F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D20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oimmune d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86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.1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109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9E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7F1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3.3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D4F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ECF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</w:tr>
      <w:tr w:rsidR="00AF0D0D" w:rsidRPr="008975C4" w14:paraId="521B6C36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B64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D71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-term steroi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C0D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.2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C64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96D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66E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F7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8FC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</w:tr>
      <w:tr w:rsidR="00AF0D0D" w:rsidRPr="008975C4" w14:paraId="7BA35628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2B1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B75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F-</w:t>
            </w:r>
            <w:r w:rsidRPr="008975C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α</w:t>
            </w: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lock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623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8BD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5E9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29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72C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1CE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</w:tr>
      <w:tr w:rsidR="00AF0D0D" w:rsidRPr="008975C4" w14:paraId="78F5EF46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473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7F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strectom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D10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1.4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918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(2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00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AD5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0F2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7E3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</w:tr>
      <w:tr w:rsidR="00AF0D0D" w:rsidRPr="008975C4" w14:paraId="5623F347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54D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215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plant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FD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540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DE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ECF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D8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ACB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</w:tr>
      <w:tr w:rsidR="00AF0D0D" w:rsidRPr="008975C4" w14:paraId="51F87D60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C71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B typ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84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w cas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307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8 (89.9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F97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 (81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82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6 (86.4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96E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 (86.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A12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 (93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974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81.8%)</w:t>
            </w:r>
          </w:p>
        </w:tc>
      </w:tr>
      <w:tr w:rsidR="00AF0D0D" w:rsidRPr="008975C4" w14:paraId="2E7C7135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B73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D0E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urr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EF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 (8.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BF9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17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167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11.4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EB8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8.5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8B4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6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E6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4.5%)</w:t>
            </w:r>
          </w:p>
        </w:tc>
      </w:tr>
      <w:tr w:rsidR="00AF0D0D" w:rsidRPr="008975C4" w14:paraId="568419AC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CE5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333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treat after sto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9E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0.4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79B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045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A96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E8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F7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</w:tr>
      <w:tr w:rsidR="00AF0D0D" w:rsidRPr="008975C4" w14:paraId="2B4939AF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AC7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ptom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D21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gh/sputu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62F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0 (40.8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A64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5.7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76E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5.5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EFF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.9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7AF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.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5F2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6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</w:tr>
      <w:tr w:rsidR="00AF0D0D" w:rsidRPr="008975C4" w14:paraId="7A77309A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D7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AF0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C61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8 (44.8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381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.4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BF5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.6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2EC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240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.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554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6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</w:tr>
      <w:tr w:rsidR="00AF0D0D" w:rsidRPr="008975C4" w14:paraId="3F32796E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30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596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pai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285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9 (25.6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CD4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.8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DD3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.6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89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3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DA3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9CA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</w:tr>
      <w:tr w:rsidR="00AF0D0D" w:rsidRPr="008975C4" w14:paraId="558E8CF4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FF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C33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ptysi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2B4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.2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77C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A75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7CF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BB3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44D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</w:tr>
      <w:tr w:rsidR="00AF0D0D" w:rsidRPr="008975C4" w14:paraId="09CFF1E7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F18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3F7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3DF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 (17.8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BB5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6.4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15A0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76F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9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95E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6.7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E8DB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7.3%)</w:t>
            </w:r>
          </w:p>
        </w:tc>
      </w:tr>
      <w:tr w:rsidR="00AF0D0D" w:rsidRPr="008975C4" w14:paraId="627B6473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E45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B02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 weaknes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688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.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3B97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.4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F84E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.9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A4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DC0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4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C765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6%)</w:t>
            </w:r>
          </w:p>
        </w:tc>
      </w:tr>
      <w:tr w:rsidR="00AF0D0D" w:rsidRPr="008975C4" w14:paraId="69CE7A4B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C3C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A85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ght los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396A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 (5.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7971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2.8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A709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8.1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ECF2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03D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0</w:t>
            </w:r>
            <w:proofErr w:type="gramStart"/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8336" w14:textId="77777777" w:rsidR="00AF0D0D" w:rsidRPr="008975C4" w:rsidRDefault="00AF0D0D" w:rsidP="003B7B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%)</w:t>
            </w:r>
          </w:p>
        </w:tc>
      </w:tr>
      <w:tr w:rsidR="00AF0D0D" w:rsidRPr="008975C4" w14:paraId="3310320C" w14:textId="77777777" w:rsidTr="00AF0D0D">
        <w:trPr>
          <w:trHeight w:val="177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67A9F" w14:textId="68C3AE6C" w:rsidR="00AF0D0D" w:rsidRPr="008975C4" w:rsidRDefault="00AF0D0D" w:rsidP="003B7B1D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crobiolog</w:t>
            </w:r>
            <w:r w:rsidR="00C47516" w:rsidRPr="008975C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AE468" w14:textId="77777777" w:rsidR="00AF0D0D" w:rsidRPr="008975C4" w:rsidRDefault="00AF0D0D" w:rsidP="003B7B1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B culture +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91790" w14:textId="77777777" w:rsidR="00AF0D0D" w:rsidRPr="008975C4" w:rsidRDefault="00AF0D0D" w:rsidP="003B7B1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 (23.6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9C879" w14:textId="77777777" w:rsidR="00AF0D0D" w:rsidRPr="008975C4" w:rsidRDefault="00AF0D0D" w:rsidP="003B7B1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10.3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CD000" w14:textId="77777777" w:rsidR="00AF0D0D" w:rsidRPr="008975C4" w:rsidRDefault="00AF0D0D" w:rsidP="003B7B1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15.9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48E8F" w14:textId="77777777" w:rsidR="00AF0D0D" w:rsidRPr="008975C4" w:rsidRDefault="00AF0D0D" w:rsidP="003B7B1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26.8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DAF7B" w14:textId="77777777" w:rsidR="00AF0D0D" w:rsidRPr="008975C4" w:rsidRDefault="00AF0D0D" w:rsidP="003B7B1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.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1EFFA" w14:textId="77777777" w:rsidR="00AF0D0D" w:rsidRPr="008975C4" w:rsidRDefault="00AF0D0D" w:rsidP="003B7B1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75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4.5%)</w:t>
            </w:r>
          </w:p>
        </w:tc>
      </w:tr>
      <w:bookmarkEnd w:id="1"/>
    </w:tbl>
    <w:p w14:paraId="0F5CC33D" w14:textId="77777777" w:rsidR="00AF0D0D" w:rsidRPr="008975C4" w:rsidRDefault="00AF0D0D" w:rsidP="00AF0D0D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74BABC92" w14:textId="4D7D3242" w:rsidR="0008684A" w:rsidRPr="008975C4" w:rsidRDefault="00AF0D0D" w:rsidP="00AF0D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75C4">
        <w:rPr>
          <w:rFonts w:ascii="Times New Roman" w:hAnsi="Times New Roman" w:cs="Times New Roman"/>
          <w:color w:val="000000" w:themeColor="text1"/>
          <w:sz w:val="24"/>
          <w:szCs w:val="24"/>
        </w:rPr>
        <w:t>Participants’ characteristics were presented as mean and standard deviation for continuous variables and as relative frequencies for categorical variables. Continuous variables were compared using t-test, and categorical variables using chi-squared test.</w:t>
      </w:r>
    </w:p>
    <w:p w14:paraId="56FDF00E" w14:textId="03B241F0" w:rsidR="00A027DF" w:rsidRPr="008975C4" w:rsidRDefault="00A027DF" w:rsidP="00AF0D0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975C4">
        <w:rPr>
          <w:rFonts w:asciiTheme="majorBidi" w:hAnsiTheme="majorBidi" w:cstheme="majorBidi"/>
          <w:color w:val="000000" w:themeColor="text1"/>
          <w:sz w:val="24"/>
          <w:szCs w:val="24"/>
        </w:rPr>
        <w:t>AFB, acid fast bacillus</w:t>
      </w:r>
      <w:bookmarkEnd w:id="0"/>
    </w:p>
    <w:sectPr w:rsidR="00A027DF" w:rsidRPr="008975C4" w:rsidSect="00AF0D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5E0A6" w14:textId="77777777" w:rsidR="00DD58AD" w:rsidRDefault="00DD58AD" w:rsidP="008975C4">
      <w:pPr>
        <w:spacing w:after="0" w:line="240" w:lineRule="auto"/>
      </w:pPr>
      <w:r>
        <w:separator/>
      </w:r>
    </w:p>
  </w:endnote>
  <w:endnote w:type="continuationSeparator" w:id="0">
    <w:p w14:paraId="7D766CA7" w14:textId="77777777" w:rsidR="00DD58AD" w:rsidRDefault="00DD58AD" w:rsidP="00897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4B24DD" w14:textId="77777777" w:rsidR="00DD58AD" w:rsidRDefault="00DD58AD" w:rsidP="008975C4">
      <w:pPr>
        <w:spacing w:after="0" w:line="240" w:lineRule="auto"/>
      </w:pPr>
      <w:r>
        <w:separator/>
      </w:r>
    </w:p>
  </w:footnote>
  <w:footnote w:type="continuationSeparator" w:id="0">
    <w:p w14:paraId="653146F2" w14:textId="77777777" w:rsidR="00DD58AD" w:rsidRDefault="00DD58AD" w:rsidP="00897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D0D"/>
    <w:rsid w:val="0008684A"/>
    <w:rsid w:val="000E526E"/>
    <w:rsid w:val="008975C4"/>
    <w:rsid w:val="00A027DF"/>
    <w:rsid w:val="00AF0D0D"/>
    <w:rsid w:val="00C47516"/>
    <w:rsid w:val="00DD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FEE23"/>
  <w15:chartTrackingRefBased/>
  <w15:docId w15:val="{FEF63F30-EFAF-4DB3-887A-8F5FA5FC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0D0D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0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F0D0D"/>
    <w:rPr>
      <w:rFonts w:ascii="Segoe UI" w:eastAsiaTheme="minorEastAsia" w:hAnsi="Segoe UI" w:cs="Segoe UI"/>
      <w:sz w:val="18"/>
      <w:szCs w:val="18"/>
      <w:lang w:val="en-US" w:eastAsia="ko-KR"/>
    </w:rPr>
  </w:style>
  <w:style w:type="character" w:styleId="a4">
    <w:name w:val="annotation reference"/>
    <w:basedOn w:val="a0"/>
    <w:uiPriority w:val="99"/>
    <w:semiHidden/>
    <w:unhideWhenUsed/>
    <w:rsid w:val="000E526E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0E526E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0E526E"/>
    <w:rPr>
      <w:rFonts w:eastAsiaTheme="minorEastAsia"/>
      <w:sz w:val="20"/>
      <w:szCs w:val="20"/>
      <w:lang w:val="en-US" w:eastAsia="ko-KR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0E526E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0E526E"/>
    <w:rPr>
      <w:rFonts w:eastAsiaTheme="minorEastAsia"/>
      <w:b/>
      <w:bCs/>
      <w:sz w:val="20"/>
      <w:szCs w:val="20"/>
      <w:lang w:val="en-US" w:eastAsia="ko-KR"/>
    </w:rPr>
  </w:style>
  <w:style w:type="paragraph" w:styleId="a7">
    <w:name w:val="header"/>
    <w:basedOn w:val="a"/>
    <w:link w:val="Char2"/>
    <w:uiPriority w:val="99"/>
    <w:unhideWhenUsed/>
    <w:rsid w:val="008975C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8975C4"/>
    <w:rPr>
      <w:lang w:val="en-US" w:eastAsia="ko-KR"/>
    </w:rPr>
  </w:style>
  <w:style w:type="paragraph" w:styleId="a8">
    <w:name w:val="footer"/>
    <w:basedOn w:val="a"/>
    <w:link w:val="Char3"/>
    <w:uiPriority w:val="99"/>
    <w:unhideWhenUsed/>
    <w:rsid w:val="008975C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8975C4"/>
    <w:rPr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uih</cp:lastModifiedBy>
  <cp:revision>5</cp:revision>
  <dcterms:created xsi:type="dcterms:W3CDTF">2022-10-20T07:58:00Z</dcterms:created>
  <dcterms:modified xsi:type="dcterms:W3CDTF">2022-11-01T09:32:00Z</dcterms:modified>
</cp:coreProperties>
</file>